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800100</wp:posOffset>
                </wp:positionH>
                <wp:positionV relativeFrom="paragraph">
                  <wp:posOffset>1485900</wp:posOffset>
                </wp:positionV>
                <wp:extent cx="9634855" cy="208470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634680" cy="2084760"/>
                          <a:chOff x="0" y="0"/>
                          <a:chExt cx="9634680" cy="2084760"/>
                        </a:xfrm>
                      </wpg:grpSpPr>
                      <wps:wsp>
                        <wps:cNvSpPr txBox="1"/>
                        <wps:spPr>
                          <a:xfrm>
                            <a:off x="1800" y="0"/>
                            <a:ext cx="5541480" cy="426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Table 2: Result with dependent variable of logarithm of number cigarette consume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9480" y="278640"/>
                            <a:ext cx="220932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left="-1080" w:firstLine="108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First variable is logarithm of Vinataba commune pric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41040" y="278640"/>
                            <a:ext cx="199512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First variable is logar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ithm of 555 commune pric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762240" y="278640"/>
                            <a:ext cx="287280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First variable is logarithm of average Vinataba &amp; 555 commune price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403200"/>
                            <a:ext cx="34992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Variabl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0200" y="403200"/>
                            <a:ext cx="30492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Overal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59520" y="403200"/>
                            <a:ext cx="73980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Two low quintile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00280" y="403200"/>
                            <a:ext cx="76788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Two high quintile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41040" y="403200"/>
                            <a:ext cx="30492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Overal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80720" y="403200"/>
                            <a:ext cx="73980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Two low quintile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20760" y="403200"/>
                            <a:ext cx="76788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Two high quintile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762240" y="403200"/>
                            <a:ext cx="30492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Overall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801560" y="403200"/>
                            <a:ext cx="73980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Two low quintile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841600" y="403200"/>
                            <a:ext cx="76788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Two high quintile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0200" y="527760"/>
                            <a:ext cx="22356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Coef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040040" y="527760"/>
                            <a:ext cx="16272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P&gt;|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60240" y="527760"/>
                            <a:ext cx="22356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Coef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80800" y="527760"/>
                            <a:ext cx="16272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P&gt;|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01000" y="527760"/>
                            <a:ext cx="22356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Coef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121200" y="527760"/>
                            <a:ext cx="16272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P&gt;|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41040" y="527760"/>
                            <a:ext cx="22356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Coef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1240" y="527760"/>
                            <a:ext cx="16272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P&gt;|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81080" y="527760"/>
                            <a:ext cx="22356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Coef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201280" y="527760"/>
                            <a:ext cx="16272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P&gt;|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21480" y="527760"/>
                            <a:ext cx="22356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Coef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242040" y="527760"/>
                            <a:ext cx="16272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P&gt;|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762240" y="527760"/>
                            <a:ext cx="22356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Coef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282080" y="527760"/>
                            <a:ext cx="16272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P&gt;|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802280" y="527760"/>
                            <a:ext cx="22356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Coef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322480" y="527760"/>
                            <a:ext cx="16272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P&gt;|t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842320" y="527760"/>
                            <a:ext cx="22356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Coef.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652680"/>
                            <a:ext cx="53928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First variabl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36560" y="652680"/>
                            <a:ext cx="26280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-0.46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89160" y="65268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8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76600" y="652680"/>
                            <a:ext cx="26280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-0.61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29920" y="65268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9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17000" y="652680"/>
                            <a:ext cx="26280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-0.42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69960" y="65268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12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57040" y="652680"/>
                            <a:ext cx="26280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-0.53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10000" y="65268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3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97800" y="652680"/>
                            <a:ext cx="26280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-0.57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50040" y="65268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37840" y="652680"/>
                            <a:ext cx="26280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-0.37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90800" y="65268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2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77880" y="652680"/>
                            <a:ext cx="26280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-0.49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31200" y="65268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13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18280" y="652680"/>
                            <a:ext cx="26280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-0.84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571240" y="65268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29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059040" y="652680"/>
                            <a:ext cx="26280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-0.34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777240"/>
                            <a:ext cx="40644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hmoneypi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8960" y="77724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89160" y="77724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86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09000" y="77724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29920" y="77724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94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49760" y="77724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69960" y="77724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87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90160" y="77724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10000" y="77724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29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97800" y="777240"/>
                            <a:ext cx="26280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-0.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50040" y="77724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6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37840" y="777240"/>
                            <a:ext cx="26280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-0.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90800" y="77724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1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011000" y="77724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31200" y="77724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73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51040" y="77724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571240" y="77724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059040" y="777240"/>
                            <a:ext cx="26280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-0.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901800"/>
                            <a:ext cx="32184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eduyea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36560" y="901800"/>
                            <a:ext cx="26280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-0.01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89160" y="90180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6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76600" y="901800"/>
                            <a:ext cx="26280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-0.01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29920" y="90180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55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17000" y="901800"/>
                            <a:ext cx="26280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-0.02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69960" y="90180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45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90160" y="90180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10000" y="90180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89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30200" y="90180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0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50040" y="90180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8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70240" y="90180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90800" y="90180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91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77880" y="901800"/>
                            <a:ext cx="26280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-0.0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31200" y="90180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7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18280" y="901800"/>
                            <a:ext cx="26280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-0.01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571240" y="90180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3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059040" y="901800"/>
                            <a:ext cx="26280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-0.01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026720"/>
                            <a:ext cx="14148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ag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8960" y="102672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5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89160" y="102672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11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09000" y="102672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6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29920" y="102672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11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49760" y="102672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8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69960" y="102672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9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57040" y="1026720"/>
                            <a:ext cx="26280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-0.00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10000" y="102672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89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897800" y="1026720"/>
                            <a:ext cx="26280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-0.0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50040" y="102672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72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37840" y="1026720"/>
                            <a:ext cx="26280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-0.00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90800" y="102672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87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011000" y="102672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5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31200" y="102672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14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51040" y="102672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6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571240" y="102672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4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091440" y="102672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4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151280"/>
                            <a:ext cx="22608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exper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36560" y="1151280"/>
                            <a:ext cx="26280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-0.06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89160" y="115128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1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76600" y="1151280"/>
                            <a:ext cx="26280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-0.07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29920" y="115128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1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17000" y="1151280"/>
                            <a:ext cx="26280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-0.08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69960" y="115128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8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90160" y="115128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10000" y="115128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71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30200" y="115128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50040" y="115128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54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70240" y="115128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90800" y="115128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71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77880" y="1151280"/>
                            <a:ext cx="26280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-0.05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31200" y="115128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13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18280" y="1151280"/>
                            <a:ext cx="26280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-0.07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571240" y="115128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4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059040" y="1151280"/>
                            <a:ext cx="26280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-0.05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275840"/>
                            <a:ext cx="13572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sex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36560" y="1275840"/>
                            <a:ext cx="26280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-0.43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89160" y="127584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13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76600" y="1275840"/>
                            <a:ext cx="26280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-0.16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29920" y="127584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65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17000" y="1275840"/>
                            <a:ext cx="26280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-0.37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69960" y="127584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4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90160" y="127584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2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10000" y="127584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83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30200" y="127584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5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50040" y="127584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64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70240" y="127584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2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90800" y="127584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83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977880" y="1275840"/>
                            <a:ext cx="26280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-0.46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31200" y="127584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11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18280" y="1275840"/>
                            <a:ext cx="26280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-0.18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571240" y="127584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37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059040" y="1275840"/>
                            <a:ext cx="26280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-0.4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400760"/>
                            <a:ext cx="21456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wag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8960" y="140076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89160" y="140076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26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09000" y="140076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29920" y="140076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3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49760" y="140076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69960" y="140076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90160" y="140076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10000" y="140076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89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30200" y="140076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50040" y="140076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88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70240" y="140076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90800" y="140076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96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011000" y="140076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31200" y="140076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25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51040" y="140076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571240" y="140076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091440" y="140076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0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525320"/>
                            <a:ext cx="25956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hhsiz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8960" y="152532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4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89160" y="152532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09000" y="152532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5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29920" y="152532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49760" y="152532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6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69960" y="152532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2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90160" y="152532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1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10000" y="152532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2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30200" y="152532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1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50040" y="152532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6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70240" y="152532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1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90800" y="152532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4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011000" y="152532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3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31200" y="152532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51040" y="152532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5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571240" y="152532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2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091440" y="152532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4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649880"/>
                            <a:ext cx="34992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lnpcearn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8960" y="164988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14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89160" y="164988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1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09000" y="164988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16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29920" y="164988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8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49760" y="164988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1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69960" y="164988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22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90160" y="164988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2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410000" y="164988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8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30200" y="164988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450040" y="164988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13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970240" y="164988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1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490800" y="164988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8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011000" y="164988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13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531200" y="164988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4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051040" y="164988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16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571240" y="164988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9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091440" y="164988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14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774800"/>
                            <a:ext cx="310680" cy="309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region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68960" y="177480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5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289160" y="177480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89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09000" y="177480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8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29920" y="177480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83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49760" y="177480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369960" y="1774800"/>
                            <a:ext cx="229320" cy="19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16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0.18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63pt;margin-top:117pt;width:758.65pt;height:164.15pt" coordorigin="-1260,2340" coordsize="15173,3283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-1257;top:2340;width:8726;height:67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Table 2: Result with dependent variable of logarithm of number cigarette consume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442;top:2779;width:3478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left="-1080" w:firstLine="108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First variable is logarithm of Vinataba commune pric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74;top:2779;width:3141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First variable is logar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ithm of 555 commune pric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389;top:2779;width:4523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First variable is logarithm of average Vinataba &amp; 555 commune pric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260;top:2975;width:550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Variabl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441;top:2975;width:479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Overal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96;top:2975;width:1164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Two low quintil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35;top:2975;width:1208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Two high quintil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74;top:2975;width:479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Overal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11;top:2975;width:1164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Two low quintil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49;top:2975;width:1208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Two high quintil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389;top:2975;width:479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Overall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026;top:2975;width:1164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Two low quintil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663;top:2975;width:1208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Two high quintile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441;top:3171;width:351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Coef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78;top:3171;width:255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P&gt;|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97;top:3171;width:351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Coef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017;top:3171;width:255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P&gt;|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836;top:3171;width:351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Coef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655;top:3171;width:255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P&gt;|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74;top:3171;width:351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Coef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293;top:3171;width:255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P&gt;|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111;top:3171;width:351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Coef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31;top:3171;width:255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P&gt;|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50;top:3171;width:351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Coef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570;top:3171;width:255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P&gt;|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389;top:3171;width:351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Coef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208;top:3171;width:255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P&gt;|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027;top:3171;width:351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Coef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846;top:3171;width:255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P&gt;|t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665;top:3171;width:351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Coef.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260;top:3368;width:848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First variabl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00;top:3368;width:413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-0.46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0;top:3368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8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38;top:3368;width:413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-0.61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09;top:3368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76;top:3368;width:413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-0.4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47;top:3368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12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14;top:3368;width:413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-0.53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85;top:3368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3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53;top:3368;width:413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-0.57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22;top:3368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91;top:3368;width:413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-0.37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61;top:3368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2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729;top:3368;width:413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-0.49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600;top:3368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13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367;top:3368;width:413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-0.84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238;top:3368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29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006;top:3368;width:413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-0.34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260;top:3564;width:639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hmoneypi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49;top:3564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0;top:3564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86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89;top:3564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09;top:3564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94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28;top:3564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47;top:3564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87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66;top:3564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85;top:3564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29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53;top:3564;width:413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-0.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22;top:3564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6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91;top:3564;width:413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-0.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61;top:3564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1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781;top:3564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600;top:3564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73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419;top:3564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238;top:3564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006;top:3564;width:413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-0.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260;top:3760;width:506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eduyea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00;top:3760;width:413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-0.0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0;top:3760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6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38;top:3760;width:413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-0.0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09;top:3760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55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76;top:3760;width:413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-0.02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47;top:3760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45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66;top:3760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85;top:3760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89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04;top:3760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22;top:3760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8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42;top:3760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61;top:3760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9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729;top:3760;width:413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-0.0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600;top:3760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7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367;top:3760;width:413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-0.01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238;top:3760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3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006;top:3760;width:413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-0.0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260;top:3957;width:222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ag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49;top:3957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5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0;top:3957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11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89;top:3957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6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09;top:3957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1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28;top:3957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8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47;top:3957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9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14;top:3957;width:413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-0.0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85;top:3957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89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53;top:3957;width:413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-0.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22;top:3957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7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091;top:3957;width:413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-0.00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61;top:3957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87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781;top:3957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5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600;top:3957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14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419;top:3957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6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238;top:3957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4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057;top:3957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4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260;top:4153;width:355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exper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00;top:4153;width:413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-0.06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0;top:4153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1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38;top:4153;width:413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-0.07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09;top:4153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1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76;top:4153;width:413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-0.08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47;top:4153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8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66;top:4153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85;top:4153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7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04;top:4153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22;top:4153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54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42;top:4153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61;top:4153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71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729;top:4153;width:413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-0.05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600;top:4153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13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367;top:4153;width:413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-0.07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238;top:4153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4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006;top:4153;width:413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-0.05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260;top:4349;width:213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sex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00;top:4349;width:413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-0.43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0;top:4349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13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38;top:4349;width:413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-0.16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09;top:4349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65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76;top:4349;width:413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-0.37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47;top:4349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4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66;top:4349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2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85;top:4349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83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04;top:4349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5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22;top:4349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64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42;top:4349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2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61;top:4349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83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729;top:4349;width:413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-0.46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600;top:4349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11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367;top:4349;width:413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-0.18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238;top:4349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37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006;top:4349;width:413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-0.4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260;top:4546;width:337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wag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49;top:4546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0;top:4546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26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89;top:4546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09;top:4546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3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28;top:4546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47;top:4546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66;top:4546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85;top:4546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89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04;top:4546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22;top:4546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88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42;top:4546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61;top:4546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96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781;top:4546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600;top:4546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25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419;top:4546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238;top:4546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057;top:4546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0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260;top:4742;width:408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hhsiz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49;top:4742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4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0;top:4742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89;top:4742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5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09;top:4742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28;top:4742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6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47;top:4742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2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66;top:4742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85;top:4742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2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04;top:4742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1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22;top:4742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6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42;top:4742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1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61;top:4742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4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781;top:4742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3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600;top:4742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419;top:4742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5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238;top:4742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2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057;top:4742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4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260;top:4939;width:550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lnpcear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49;top:4939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14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0;top:4939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1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89;top:4939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16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09;top:4939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8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28;top:4939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1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47;top:4939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22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866;top:4939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2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685;top:4939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8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04;top:4939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322;top:4939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13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42;top:4939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1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961;top:4939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8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781;top:4939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13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0600;top:4939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4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419;top:4939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16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238;top:4939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9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3057;top:4939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14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1260;top:5135;width:488;height:48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region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-49;top:5135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5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0;top:5135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8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89;top:5135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8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409;top:5135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83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28;top:5135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047;top:5135;width:360;height:30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6"/>
                            <w:szCs w:val="16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0.18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b/>
        </w:rPr>
        <w:t>Additional File 2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25T21:03:00Z</dcterms:created>
  <dc:creator>David Levy</dc:creator>
  <dc:description/>
  <cp:keywords/>
  <dc:language>en-US</dc:language>
  <cp:lastModifiedBy>David Levy</cp:lastModifiedBy>
  <dcterms:modified xsi:type="dcterms:W3CDTF">2006-06-25T21:03:00Z</dcterms:modified>
  <cp:revision>2</cp:revision>
  <dc:subject/>
  <dc:title>Additional File 2</dc:title>
</cp:coreProperties>
</file>